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D56B8" w14:textId="50C06ECB" w:rsidR="00CB7030" w:rsidRDefault="00CB703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6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Exploratory factor loadings of the Pandemic-Related Stress Inventory (PRSF) + Income loss item</w:t>
      </w:r>
    </w:p>
    <w:tbl>
      <w:tblPr>
        <w:tblStyle w:val="TableGrid"/>
        <w:tblW w:w="10440" w:type="dxa"/>
        <w:tblInd w:w="-5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4243"/>
        <w:gridCol w:w="1343"/>
        <w:gridCol w:w="1143"/>
        <w:gridCol w:w="1143"/>
        <w:gridCol w:w="1143"/>
      </w:tblGrid>
      <w:tr w:rsidR="0032521B" w14:paraId="46C91926" w14:textId="77777777" w:rsidTr="00176622">
        <w:trPr>
          <w:trHeight w:val="509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E32B" w14:textId="608235B1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Cluster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7CA2" w14:textId="6F0465D7" w:rsidR="0032521B" w:rsidRPr="00CB7030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PRSF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– In recent days, following the outspread of the coronavirus, I felt…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1144" w14:textId="32371FAA" w:rsidR="0032521B" w:rsidRP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</w:pPr>
            <w:r w:rsidRPr="0032521B"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F1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8434F" w14:textId="697512C7" w:rsidR="0032521B" w:rsidRP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</w:pPr>
            <w:r w:rsidRPr="0032521B"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F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AECDE" w14:textId="79F61502" w:rsidR="0032521B" w:rsidRP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</w:pPr>
            <w:r w:rsidRPr="0032521B"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F3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DB8D9" w14:textId="0426E813" w:rsidR="0032521B" w:rsidRP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</w:pPr>
            <w:r w:rsidRPr="0032521B">
              <w:rPr>
                <w:rFonts w:asciiTheme="majorBidi" w:hAnsiTheme="majorBidi" w:cstheme="majorBidi"/>
                <w:sz w:val="24"/>
                <w:szCs w:val="24"/>
                <w:u w:val="single"/>
                <w:lang w:val="en-US"/>
              </w:rPr>
              <w:t>F4</w:t>
            </w:r>
          </w:p>
        </w:tc>
      </w:tr>
      <w:tr w:rsidR="0032521B" w14:paraId="1B544222" w14:textId="77777777" w:rsidTr="00176622">
        <w:trPr>
          <w:trHeight w:val="509"/>
        </w:trPr>
        <w:tc>
          <w:tcPr>
            <w:tcW w:w="142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C03BD" w14:textId="564325B5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42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6A91D" w14:textId="73EE980C" w:rsidR="0032521B" w:rsidRDefault="0032521B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ntal exhaustion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27CFF" w14:textId="5A1732CC" w:rsidR="0032521B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7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23D11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DADBB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EE92E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2521B" w14:paraId="0FC55858" w14:textId="77777777" w:rsidTr="00176622">
        <w:trPr>
          <w:trHeight w:val="509"/>
        </w:trPr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14:paraId="264BE524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shd w:val="clear" w:color="auto" w:fill="F2F2F2" w:themeFill="background1" w:themeFillShade="F2"/>
            <w:vAlign w:val="center"/>
          </w:tcPr>
          <w:p w14:paraId="0A79E394" w14:textId="36383B68" w:rsidR="0032521B" w:rsidRDefault="0032521B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ysical exhaustion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14:paraId="011C5459" w14:textId="44E19B80" w:rsidR="0032521B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3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36DC9AEC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4830193D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784525BA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2521B" w14:paraId="55C69B2E" w14:textId="77777777" w:rsidTr="00176622">
        <w:trPr>
          <w:trHeight w:val="509"/>
        </w:trPr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14:paraId="1850B734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shd w:val="clear" w:color="auto" w:fill="F2F2F2" w:themeFill="background1" w:themeFillShade="F2"/>
            <w:vAlign w:val="center"/>
          </w:tcPr>
          <w:p w14:paraId="20DAE08B" w14:textId="48A2602F" w:rsidR="0032521B" w:rsidRDefault="0032521B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eep difficulties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14:paraId="07E4ED4C" w14:textId="6EA8BCE0" w:rsidR="0032521B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9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747023F2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0D1FE29E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1B4589DD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2521B" w14:paraId="7D85469C" w14:textId="77777777" w:rsidTr="00176622">
        <w:trPr>
          <w:trHeight w:val="509"/>
        </w:trPr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14:paraId="36E0389C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shd w:val="clear" w:color="auto" w:fill="F2F2F2" w:themeFill="background1" w:themeFillShade="F2"/>
            <w:vAlign w:val="center"/>
          </w:tcPr>
          <w:p w14:paraId="3F3C20E2" w14:textId="6B910E58" w:rsidR="0032521B" w:rsidRDefault="0032521B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cial disconnection and sense of being shunned by others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14:paraId="00C64A88" w14:textId="06305DA2" w:rsidR="0032521B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5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5226015F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170F7BAC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4808327A" w14:textId="77777777" w:rsidR="0032521B" w:rsidRDefault="0032521B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68528D05" w14:textId="77777777" w:rsidTr="00176622">
        <w:trPr>
          <w:trHeight w:val="509"/>
        </w:trPr>
        <w:tc>
          <w:tcPr>
            <w:tcW w:w="1425" w:type="dxa"/>
            <w:vMerge w:val="restart"/>
            <w:vAlign w:val="center"/>
          </w:tcPr>
          <w:p w14:paraId="3ECB02F4" w14:textId="4F41F969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-related</w:t>
            </w:r>
          </w:p>
        </w:tc>
        <w:tc>
          <w:tcPr>
            <w:tcW w:w="4243" w:type="dxa"/>
            <w:vAlign w:val="center"/>
          </w:tcPr>
          <w:p w14:paraId="7CF2DC22" w14:textId="5146BEDE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ck of knowledge about the virus’ infectiousity and virulence</w:t>
            </w:r>
          </w:p>
        </w:tc>
        <w:tc>
          <w:tcPr>
            <w:tcW w:w="1343" w:type="dxa"/>
            <w:vAlign w:val="center"/>
          </w:tcPr>
          <w:p w14:paraId="0BF40229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2B039179" w14:textId="5633568C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1</w:t>
            </w:r>
          </w:p>
        </w:tc>
        <w:tc>
          <w:tcPr>
            <w:tcW w:w="1143" w:type="dxa"/>
            <w:vAlign w:val="center"/>
          </w:tcPr>
          <w:p w14:paraId="42F099BC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2346A5C7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57CC9F5B" w14:textId="77777777" w:rsidTr="00176622">
        <w:trPr>
          <w:trHeight w:val="509"/>
        </w:trPr>
        <w:tc>
          <w:tcPr>
            <w:tcW w:w="1425" w:type="dxa"/>
            <w:vMerge/>
            <w:vAlign w:val="center"/>
          </w:tcPr>
          <w:p w14:paraId="7C09A73C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vAlign w:val="center"/>
          </w:tcPr>
          <w:p w14:paraId="41F8EED4" w14:textId="4B318813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ack of knowledge about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vention and protection from the virus</w:t>
            </w:r>
          </w:p>
        </w:tc>
        <w:tc>
          <w:tcPr>
            <w:tcW w:w="1343" w:type="dxa"/>
            <w:vAlign w:val="center"/>
          </w:tcPr>
          <w:p w14:paraId="05EF1815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407B81AB" w14:textId="52CA50F6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8</w:t>
            </w:r>
          </w:p>
        </w:tc>
        <w:tc>
          <w:tcPr>
            <w:tcW w:w="1143" w:type="dxa"/>
            <w:vAlign w:val="center"/>
          </w:tcPr>
          <w:p w14:paraId="5D2A651F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3E763499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4126ACED" w14:textId="77777777" w:rsidTr="00176622">
        <w:trPr>
          <w:trHeight w:val="509"/>
        </w:trPr>
        <w:tc>
          <w:tcPr>
            <w:tcW w:w="1425" w:type="dxa"/>
            <w:vMerge/>
            <w:vAlign w:val="center"/>
          </w:tcPr>
          <w:p w14:paraId="50BA4C79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vAlign w:val="center"/>
          </w:tcPr>
          <w:p w14:paraId="600A54BA" w14:textId="71636C6A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xiety about infecting my family</w:t>
            </w:r>
          </w:p>
        </w:tc>
        <w:tc>
          <w:tcPr>
            <w:tcW w:w="1343" w:type="dxa"/>
            <w:vAlign w:val="center"/>
          </w:tcPr>
          <w:p w14:paraId="07614847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3A1E8411" w14:textId="3D6F6A30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6</w:t>
            </w:r>
          </w:p>
        </w:tc>
        <w:tc>
          <w:tcPr>
            <w:tcW w:w="1143" w:type="dxa"/>
            <w:vAlign w:val="center"/>
          </w:tcPr>
          <w:p w14:paraId="3FBD4376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5AD1E40D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29DAAC83" w14:textId="77777777" w:rsidTr="00176622">
        <w:trPr>
          <w:trHeight w:val="509"/>
        </w:trPr>
        <w:tc>
          <w:tcPr>
            <w:tcW w:w="1425" w:type="dxa"/>
            <w:vMerge/>
            <w:vAlign w:val="center"/>
          </w:tcPr>
          <w:p w14:paraId="28B6C8FE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vAlign w:val="center"/>
          </w:tcPr>
          <w:p w14:paraId="07497A5D" w14:textId="39B83CEE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xiety about getting infected with the virus</w:t>
            </w:r>
          </w:p>
        </w:tc>
        <w:tc>
          <w:tcPr>
            <w:tcW w:w="1343" w:type="dxa"/>
            <w:vAlign w:val="center"/>
          </w:tcPr>
          <w:p w14:paraId="28E7FD34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66E98F4D" w14:textId="619A7BE6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3</w:t>
            </w:r>
          </w:p>
        </w:tc>
        <w:tc>
          <w:tcPr>
            <w:tcW w:w="1143" w:type="dxa"/>
            <w:vAlign w:val="center"/>
          </w:tcPr>
          <w:p w14:paraId="292B6DE4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02239368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7A28FD3F" w14:textId="77777777" w:rsidTr="00176622">
        <w:trPr>
          <w:trHeight w:val="509"/>
        </w:trPr>
        <w:tc>
          <w:tcPr>
            <w:tcW w:w="1425" w:type="dxa"/>
            <w:vMerge w:val="restart"/>
            <w:shd w:val="clear" w:color="auto" w:fill="F2F2F2" w:themeFill="background1" w:themeFillShade="F2"/>
            <w:vAlign w:val="center"/>
          </w:tcPr>
          <w:p w14:paraId="21D776F2" w14:textId="79F3E838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nse of protection</w:t>
            </w:r>
          </w:p>
        </w:tc>
        <w:tc>
          <w:tcPr>
            <w:tcW w:w="4243" w:type="dxa"/>
            <w:shd w:val="clear" w:color="auto" w:fill="F2F2F2" w:themeFill="background1" w:themeFillShade="F2"/>
            <w:vAlign w:val="center"/>
          </w:tcPr>
          <w:p w14:paraId="61FADB75" w14:textId="46CC4242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tected by the government and local authorities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14:paraId="6FC20486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01346D8A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535AE720" w14:textId="0C920F91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6161A5F8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006BDB67" w14:textId="77777777" w:rsidTr="00176622">
        <w:trPr>
          <w:trHeight w:val="509"/>
        </w:trPr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14:paraId="15944363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shd w:val="clear" w:color="auto" w:fill="F2F2F2" w:themeFill="background1" w:themeFillShade="F2"/>
            <w:vAlign w:val="center"/>
          </w:tcPr>
          <w:p w14:paraId="73E9DA72" w14:textId="2516C9A7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tected by the healthcare system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14:paraId="6D6E2B11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36771B7F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12669568" w14:textId="1F893DE1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047E6817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56BD6" w14:paraId="46E958E5" w14:textId="77777777" w:rsidTr="00176622">
        <w:trPr>
          <w:trHeight w:val="509"/>
        </w:trPr>
        <w:tc>
          <w:tcPr>
            <w:tcW w:w="1425" w:type="dxa"/>
            <w:vMerge w:val="restart"/>
            <w:vAlign w:val="center"/>
          </w:tcPr>
          <w:p w14:paraId="12C5839B" w14:textId="284946DE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nancial</w:t>
            </w:r>
          </w:p>
        </w:tc>
        <w:tc>
          <w:tcPr>
            <w:tcW w:w="4243" w:type="dxa"/>
            <w:vAlign w:val="center"/>
          </w:tcPr>
          <w:p w14:paraId="3E568F5A" w14:textId="667B9673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[</w:t>
            </w:r>
            <w:r w:rsidRPr="00645475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To what extent have you experienced]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come loss (not an original PRSF item)</w:t>
            </w:r>
          </w:p>
        </w:tc>
        <w:tc>
          <w:tcPr>
            <w:tcW w:w="1343" w:type="dxa"/>
            <w:vAlign w:val="center"/>
          </w:tcPr>
          <w:p w14:paraId="19C63276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638A8646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544E081D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509A34D3" w14:textId="3A8D1D22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9</w:t>
            </w:r>
          </w:p>
        </w:tc>
      </w:tr>
      <w:tr w:rsidR="00A56BD6" w14:paraId="6BFE83C3" w14:textId="77777777" w:rsidTr="00176622">
        <w:trPr>
          <w:trHeight w:val="509"/>
        </w:trPr>
        <w:tc>
          <w:tcPr>
            <w:tcW w:w="1425" w:type="dxa"/>
            <w:vMerge/>
            <w:vAlign w:val="center"/>
          </w:tcPr>
          <w:p w14:paraId="1B86ABD3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43" w:type="dxa"/>
            <w:vAlign w:val="center"/>
          </w:tcPr>
          <w:p w14:paraId="187A7507" w14:textId="53C0AF82" w:rsidR="00A56BD6" w:rsidRDefault="00A56BD6" w:rsidP="00176622">
            <w:pPr>
              <w:spacing w:before="24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nancial concerns</w:t>
            </w:r>
          </w:p>
        </w:tc>
        <w:tc>
          <w:tcPr>
            <w:tcW w:w="1343" w:type="dxa"/>
            <w:vAlign w:val="center"/>
          </w:tcPr>
          <w:p w14:paraId="2CE849F0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66693F19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6EA683C9" w14:textId="77777777" w:rsidR="00A56BD6" w:rsidRDefault="00A56BD6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vAlign w:val="center"/>
          </w:tcPr>
          <w:p w14:paraId="051AB0D5" w14:textId="545A05F1" w:rsidR="00A56BD6" w:rsidRDefault="001D08AC" w:rsidP="00176622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2</w:t>
            </w:r>
          </w:p>
        </w:tc>
      </w:tr>
    </w:tbl>
    <w:p w14:paraId="01674781" w14:textId="77777777" w:rsidR="00CB7030" w:rsidRPr="00CB7030" w:rsidRDefault="00CB7030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B7030" w:rsidRPr="00CB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30"/>
    <w:rsid w:val="00176622"/>
    <w:rsid w:val="001D08AC"/>
    <w:rsid w:val="0032521B"/>
    <w:rsid w:val="00645475"/>
    <w:rsid w:val="00A56BD6"/>
    <w:rsid w:val="00CB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9030C"/>
  <w15:chartTrackingRefBased/>
  <w15:docId w15:val="{C45C3093-A287-442E-BF8C-66EB2B85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od hertz</dc:creator>
  <cp:keywords/>
  <dc:description/>
  <cp:lastModifiedBy>nimrod hertz</cp:lastModifiedBy>
  <cp:revision>3</cp:revision>
  <dcterms:created xsi:type="dcterms:W3CDTF">2022-03-17T15:57:00Z</dcterms:created>
  <dcterms:modified xsi:type="dcterms:W3CDTF">2022-03-17T16:23:00Z</dcterms:modified>
</cp:coreProperties>
</file>